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BE398A">
      <w:pPr>
        <w:keepNext w:val="0"/>
        <w:keepLines w:val="0"/>
        <w:widowControl/>
        <w:suppressLineNumbers w:val="0"/>
        <w:shd w:val="clear" w:color="auto" w:fill="FFFFFF"/>
        <w:ind w:left="0" w:leftChars="0" w:firstLine="0" w:firstLineChars="0"/>
        <w:jc w:val="left"/>
        <w:textAlignment w:val="bottom"/>
        <w:rPr>
          <w:rFonts w:hint="eastAsia" w:eastAsia="黑体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color w:val="232D36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32D36"/>
          <w:sz w:val="22"/>
          <w:szCs w:val="22"/>
          <w:lang w:val="en-US" w:eastAsia="zh-CN" w:bidi="ar"/>
        </w:rPr>
        <w:t>1</w:t>
      </w:r>
      <w:r>
        <w:rPr>
          <w:rFonts w:hint="default" w:ascii="Times New Roman" w:hAnsi="Times New Roman" w:eastAsia="Segoe UI" w:cs="Times New Roman"/>
          <w:b/>
          <w:bCs/>
          <w:color w:val="232D36"/>
          <w:sz w:val="22"/>
          <w:szCs w:val="22"/>
          <w:lang w:bidi="ar"/>
        </w:rPr>
        <w:t>.</w:t>
      </w:r>
      <w:r>
        <w:rPr>
          <w:rFonts w:hint="default" w:ascii="Times New Roman" w:hAnsi="Times New Roman" w:eastAsia="Segoe UI" w:cs="Times New Roman"/>
          <w:color w:val="232D36"/>
          <w:sz w:val="22"/>
          <w:szCs w:val="22"/>
          <w:lang w:bidi="ar"/>
        </w:rPr>
        <w:t xml:space="preserve"> List of proteins with statistically significant changes</w:t>
      </w:r>
      <w:r>
        <w:rPr>
          <w:rFonts w:hint="default" w:ascii="Times New Roman" w:hAnsi="Times New Roman" w:eastAsia="宋体" w:cs="Times New Roman"/>
          <w:color w:val="232D36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color w:val="232D36"/>
          <w:sz w:val="22"/>
          <w:szCs w:val="22"/>
          <w:lang w:bidi="ar"/>
        </w:rPr>
        <w:t>in abundance in the DF</w:t>
      </w:r>
      <w:r>
        <w:rPr>
          <w:rFonts w:hint="eastAsia" w:ascii="Times New Roman" w:hAnsi="Times New Roman" w:eastAsia="宋体" w:cs="Times New Roman"/>
          <w:color w:val="232D36"/>
          <w:sz w:val="22"/>
          <w:szCs w:val="22"/>
          <w:lang w:val="en-US" w:eastAsia="zh-CN" w:bidi="ar"/>
        </w:rPr>
        <w:t>U-DHS</w:t>
      </w:r>
      <w:r>
        <w:rPr>
          <w:rFonts w:hint="default" w:ascii="Times New Roman" w:hAnsi="Times New Roman" w:eastAsia="Segoe UI" w:cs="Times New Roman"/>
          <w:color w:val="232D36"/>
          <w:sz w:val="22"/>
          <w:szCs w:val="22"/>
          <w:lang w:bidi="ar"/>
        </w:rPr>
        <w:t xml:space="preserve"> of patients compared to HC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2"/>
        <w:gridCol w:w="1069"/>
        <w:gridCol w:w="786"/>
        <w:gridCol w:w="796"/>
        <w:gridCol w:w="669"/>
      </w:tblGrid>
      <w:tr w14:paraId="61664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</w:trPr>
        <w:tc>
          <w:tcPr>
            <w:tcW w:w="30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7FDBCF">
            <w:pPr>
              <w:widowControl w:val="0"/>
              <w:shd w:val="clear" w:color="auto" w:fill="auto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Protein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0CD295">
            <w:pPr>
              <w:widowControl w:val="0"/>
              <w:shd w:val="clear" w:color="auto" w:fill="auto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Gene Name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388B8C">
            <w:pPr>
              <w:widowControl w:val="0"/>
              <w:shd w:val="clear" w:color="auto" w:fill="auto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FC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0B9DC2">
            <w:pPr>
              <w:widowControl w:val="0"/>
              <w:shd w:val="clear" w:color="auto" w:fill="auto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log2FC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183E39">
            <w:pPr>
              <w:widowControl w:val="0"/>
              <w:shd w:val="clear" w:color="auto" w:fill="auto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18"/>
                <w:szCs w:val="18"/>
              </w:rPr>
              <w:t>p-</w:t>
            </w:r>
          </w:p>
          <w:p w14:paraId="411563FC">
            <w:pPr>
              <w:widowControl w:val="0"/>
              <w:shd w:val="clear" w:color="auto" w:fill="auto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18"/>
                <w:szCs w:val="18"/>
              </w:rPr>
              <w:t>value</w:t>
            </w:r>
          </w:p>
        </w:tc>
      </w:tr>
      <w:tr w14:paraId="43020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30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304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rum amyloid A-2 protein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1FB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AA2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06D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7.058 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AE4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4.758 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70D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77262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567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rum amyloid A-1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CB6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AA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A13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3.76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E0C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3.78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55C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3 </w:t>
            </w:r>
          </w:p>
        </w:tc>
      </w:tr>
      <w:tr w14:paraId="547BA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908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-reactive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2E6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R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60C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8.98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57F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3.16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8DD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24F18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75D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Fibrinogen-like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4F20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GL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5D1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5.02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102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33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302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394B4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CAF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tein S100-A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01A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100A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0C3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4.23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2BE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08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635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00118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D46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sulin-like growth factor-binding protein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0014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FB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3F8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3.50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153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80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6A1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499FE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93F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tein S100-A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8BF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100A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D45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3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B57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8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C20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7 </w:t>
            </w:r>
          </w:p>
        </w:tc>
      </w:tr>
      <w:tr w14:paraId="480F3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A65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EB0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996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89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0B1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3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284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60011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C94D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yeloblas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7DB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RTN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2E1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80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62B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48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C28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8 </w:t>
            </w:r>
          </w:p>
        </w:tc>
      </w:tr>
      <w:tr w14:paraId="2A695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ECE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collagen C-endopeptidase enhancer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F46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COL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780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64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A54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40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DE2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2A318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194B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rine/threonine-protein kinase/endoribonuclease IRE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40D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ERN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2F0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57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4F2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36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03E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5 </w:t>
            </w:r>
          </w:p>
        </w:tc>
      </w:tr>
      <w:tr w14:paraId="465F9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07C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hromogranin-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EB5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HG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710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41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84A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27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D5D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8 </w:t>
            </w:r>
          </w:p>
        </w:tc>
      </w:tr>
      <w:tr w14:paraId="0A818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C6E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sulin-like growth factor-binding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C98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FBP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F6E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13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443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09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54C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9 </w:t>
            </w:r>
          </w:p>
        </w:tc>
      </w:tr>
      <w:tr w14:paraId="02C55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5928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Resis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D550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RET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580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2.07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6C9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05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7755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7 </w:t>
            </w:r>
          </w:p>
        </w:tc>
      </w:tr>
      <w:tr w14:paraId="73A7E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08E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utative sodium-coupled neutral amino acid transporter 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C9B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LC38A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9ED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99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3B7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99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03A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9 </w:t>
            </w:r>
          </w:p>
        </w:tc>
      </w:tr>
      <w:tr w14:paraId="0BEAF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C7D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ucleobindin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2D3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NUCB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0B4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98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E5B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98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08F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6D0FC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FBFD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ultimerin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2B8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MMRN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C68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97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874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98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9DC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5 </w:t>
            </w:r>
          </w:p>
        </w:tc>
      </w:tr>
      <w:tr w14:paraId="7E522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0A8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aptoglob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242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H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C693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93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082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95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034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11D91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B99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sialoglycoprotein receptor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CEA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SGR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105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92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949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94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996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3 </w:t>
            </w:r>
          </w:p>
        </w:tc>
      </w:tr>
      <w:tr w14:paraId="0A7BB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E7D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granul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D4C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R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84F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91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6D0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93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20A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0BF9A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A5B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heavy variable 3-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FA5D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HV3-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9B4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89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939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92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EAC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7 </w:t>
            </w:r>
          </w:p>
        </w:tc>
      </w:tr>
      <w:tr w14:paraId="2E90F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4C6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bable non-functional immunoglobulin heavy variable 3-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B69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HV3-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AC6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87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779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90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00D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9 </w:t>
            </w:r>
          </w:p>
        </w:tc>
      </w:tr>
      <w:tr w14:paraId="0E634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001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adherin-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426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DH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2B0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84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24A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8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C88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46B09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694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heavy variable 3-4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298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HV3-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B62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80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B3F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5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B8D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2 </w:t>
            </w:r>
          </w:p>
        </w:tc>
      </w:tr>
      <w:tr w14:paraId="1D00A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E57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factor H-related protein 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D131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FHR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A74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79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141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4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EE1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3 </w:t>
            </w:r>
          </w:p>
        </w:tc>
      </w:tr>
      <w:tr w14:paraId="2A849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794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lambda constant 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A1A91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LC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C018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78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724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3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070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9 </w:t>
            </w:r>
          </w:p>
        </w:tc>
      </w:tr>
      <w:tr w14:paraId="7C94E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FCB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Out at first protein homolo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AD7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OA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E5F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76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C6CB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2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618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77405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CF2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sulin-like growth factor-binding protein 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B4F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FBP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C4B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74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935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0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BCD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7 </w:t>
            </w:r>
          </w:p>
        </w:tc>
      </w:tr>
      <w:tr w14:paraId="45408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495F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tegral membrane protein 2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2451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TM2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63B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71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46E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7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142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8 </w:t>
            </w:r>
          </w:p>
        </w:tc>
      </w:tr>
      <w:tr w14:paraId="0665B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46D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lpha-1-antichymotryps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8C8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RPINA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43E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69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FCF6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5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010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9 </w:t>
            </w:r>
          </w:p>
        </w:tc>
      </w:tr>
      <w:tr w14:paraId="6F3E6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93A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euronal cell adhesion molecul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C94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NRC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46D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67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9BC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4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B8E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0D966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9688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adherin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3C3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DH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BEF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66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254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3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13C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5 </w:t>
            </w:r>
          </w:p>
        </w:tc>
      </w:tr>
      <w:tr w14:paraId="0C26C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24B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Leucine-rich alpha-2-glyco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8DB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RG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159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66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441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3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054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6 </w:t>
            </w:r>
          </w:p>
        </w:tc>
      </w:tr>
      <w:tr w14:paraId="48447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973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Laminin subunit gamma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7BE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AMC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A58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64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191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1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EBC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5 </w:t>
            </w:r>
          </w:p>
        </w:tc>
      </w:tr>
      <w:tr w14:paraId="3E4D2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E83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Beta-2-microglobul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837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B2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416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9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855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7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C3C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1 </w:t>
            </w:r>
          </w:p>
        </w:tc>
      </w:tr>
      <w:tr w14:paraId="192E2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7692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D59 glyco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EE8D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D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33A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9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D4F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6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086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6 </w:t>
            </w:r>
          </w:p>
        </w:tc>
      </w:tr>
      <w:tr w14:paraId="78C54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DD4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Dystroglyca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D5F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DAG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1C6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8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8CD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6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A2A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4 </w:t>
            </w:r>
          </w:p>
        </w:tc>
      </w:tr>
      <w:tr w14:paraId="69E28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B19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imeca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63C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OG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8EC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7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F66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5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122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1 </w:t>
            </w:r>
          </w:p>
        </w:tc>
      </w:tr>
      <w:tr w14:paraId="57EEF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A3E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DAM DEC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1330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DAMDEC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8EB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3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2EC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1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3B7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7 </w:t>
            </w:r>
          </w:p>
        </w:tc>
      </w:tr>
      <w:tr w14:paraId="1853F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8A4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GF-containing fibulin-like extracellular matrix protein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36F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EFEM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C01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2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773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0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E87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2 </w:t>
            </w:r>
          </w:p>
        </w:tc>
      </w:tr>
      <w:tr w14:paraId="6A3D1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97B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Desmocollin-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2CC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DSC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798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5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D40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8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245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6 </w:t>
            </w:r>
          </w:p>
        </w:tc>
      </w:tr>
      <w:tr w14:paraId="453C2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29E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rginase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D04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RG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13D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48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597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6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CDA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5 </w:t>
            </w:r>
          </w:p>
        </w:tc>
      </w:tr>
      <w:tr w14:paraId="13507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0FE3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Oncoprotein-induced transcript 3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5DA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OIT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C869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47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991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6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51D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74518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407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kappa variable 3-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301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KV3-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82A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43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F85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1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DB4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6 </w:t>
            </w:r>
          </w:p>
        </w:tc>
      </w:tr>
      <w:tr w14:paraId="6103E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A06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ter-alpha-trypsin inhibitor heavy chain H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BA6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TIH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972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39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49E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7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EE5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2 </w:t>
            </w:r>
          </w:p>
        </w:tc>
      </w:tr>
      <w:tr w14:paraId="27D66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FAA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ypoxia up-regulated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7A3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HYOU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C90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38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648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6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91E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4 </w:t>
            </w:r>
          </w:p>
        </w:tc>
      </w:tr>
      <w:tr w14:paraId="3F37C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E3E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athepsin 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DED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TS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C1D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37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7B8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5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B8A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7 </w:t>
            </w:r>
          </w:p>
        </w:tc>
      </w:tr>
      <w:tr w14:paraId="54703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47B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component C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7EF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4A1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34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3E7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2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990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7 </w:t>
            </w:r>
          </w:p>
        </w:tc>
      </w:tr>
      <w:tr w14:paraId="62365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306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hospholipid transfer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C59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LT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52A3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1.33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2FE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0.4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763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2A6E7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D1F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Tenasc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A8E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TN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699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33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053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1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133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1 </w:t>
            </w:r>
          </w:p>
        </w:tc>
      </w:tr>
      <w:tr w14:paraId="68E20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BA4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lpha-1-acid glyco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4AC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ORM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27A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33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380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1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468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6 </w:t>
            </w:r>
          </w:p>
        </w:tc>
      </w:tr>
      <w:tr w14:paraId="4F473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F80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Laminin subunit beta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DE4D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AMB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409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33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E50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1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D34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9 </w:t>
            </w:r>
          </w:p>
        </w:tc>
      </w:tr>
      <w:tr w14:paraId="41672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6F3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eutral alpha-glucosidase A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2AE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AN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AA1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1.29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97AE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7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979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9 </w:t>
            </w:r>
          </w:p>
        </w:tc>
      </w:tr>
      <w:tr w14:paraId="698DA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242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ndoplasmic reticulum chaperone Bi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AB9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HSPA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163E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7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C4E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19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47D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8 </w:t>
            </w:r>
          </w:p>
        </w:tc>
      </w:tr>
      <w:tr w14:paraId="7ED86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CA1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C1r subcompone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A10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1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FEB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1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778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29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46D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8 </w:t>
            </w:r>
          </w:p>
        </w:tc>
      </w:tr>
      <w:tr w14:paraId="15213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79F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Lysosome-associated membrane glycoprotein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896D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AM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198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E3E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0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FD6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7 </w:t>
            </w:r>
          </w:p>
        </w:tc>
      </w:tr>
      <w:tr w14:paraId="2C701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15A8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lpha-1B-glyco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868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1B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B1A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1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1CE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0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F353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9 </w:t>
            </w:r>
          </w:p>
        </w:tc>
      </w:tr>
      <w:tr w14:paraId="4F538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88D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C1s subcompone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E3B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1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4D8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0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3E1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1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93C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3 </w:t>
            </w:r>
          </w:p>
        </w:tc>
      </w:tr>
      <w:tr w14:paraId="7C668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F7D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component C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267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C4B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1DF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1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78B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1 </w:t>
            </w:r>
          </w:p>
        </w:tc>
      </w:tr>
      <w:tr w14:paraId="6C5B1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B6C8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lasma alpha-L-fucosid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CD8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UCA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DDC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0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D3B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1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36A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8 </w:t>
            </w:r>
          </w:p>
        </w:tc>
      </w:tr>
      <w:tr w14:paraId="462C1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65B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yaluronan-binding protein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165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HAB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D95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80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DDD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1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F03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5 </w:t>
            </w:r>
          </w:p>
        </w:tc>
      </w:tr>
      <w:tr w14:paraId="2DF3D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C62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component C8 beta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CB7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8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FBE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9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393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3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2EE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7 </w:t>
            </w:r>
          </w:p>
        </w:tc>
      </w:tr>
      <w:tr w14:paraId="3167F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E52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agulation factor 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2C1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5D4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8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334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4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595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4 </w:t>
            </w:r>
          </w:p>
        </w:tc>
      </w:tr>
      <w:tr w14:paraId="4F587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2E4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yruvate kinase PKM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A0E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K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2C4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6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130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8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439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4 </w:t>
            </w:r>
          </w:p>
        </w:tc>
      </w:tr>
      <w:tr w14:paraId="3E2D9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C69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ultiple inositol polyphosphate phosphatas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C0D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MINPP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A91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6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814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9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A9B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4 </w:t>
            </w:r>
          </w:p>
        </w:tc>
      </w:tr>
      <w:tr w14:paraId="795C3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5BC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eural cell adhesion molecul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AD0D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NCAM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BFA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6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380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9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02E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5 </w:t>
            </w:r>
          </w:p>
        </w:tc>
      </w:tr>
      <w:tr w14:paraId="193D6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B22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rticosteroid-binding globul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D12D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RPINA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92D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5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A16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39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A42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4 </w:t>
            </w:r>
          </w:p>
        </w:tc>
      </w:tr>
      <w:tr w14:paraId="0F0ED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0A9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eural cell adhesion molecule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389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NCAM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85B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5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857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0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E51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0 </w:t>
            </w:r>
          </w:p>
        </w:tc>
      </w:tr>
      <w:tr w14:paraId="0008F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054E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Kininogen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641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KNG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B9F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5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AD3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0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4430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70E95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2AC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component C8 gamma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E49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8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DBA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5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2EC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0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83A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9 </w:t>
            </w:r>
          </w:p>
        </w:tc>
      </w:tr>
      <w:tr w14:paraId="60834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AD4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ndogl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2B0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E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013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5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FEA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0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0A6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1 </w:t>
            </w:r>
          </w:p>
        </w:tc>
      </w:tr>
      <w:tr w14:paraId="6B2BC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57B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tegrin beta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E60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TGB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2CF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4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039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1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F0D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1 </w:t>
            </w:r>
          </w:p>
        </w:tc>
      </w:tr>
      <w:tr w14:paraId="1CCE0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8DC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Vitamin K-dependent protein 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C21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RO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812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4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067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1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AF0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5 </w:t>
            </w:r>
          </w:p>
        </w:tc>
      </w:tr>
      <w:tr w14:paraId="7A357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AF8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Lumica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0A7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U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B9C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4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B75C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2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3F3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2 </w:t>
            </w:r>
          </w:p>
        </w:tc>
      </w:tr>
      <w:tr w14:paraId="32EF0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87E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Lysosome-associated membrane glyco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797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AMP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7B10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4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A35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2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24C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1 </w:t>
            </w:r>
          </w:p>
        </w:tc>
      </w:tr>
      <w:tr w14:paraId="5E236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4BC43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component C8 alpha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82A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8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A37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4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6ED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2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AF8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1 </w:t>
            </w:r>
          </w:p>
        </w:tc>
      </w:tr>
      <w:tr w14:paraId="7C044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77F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tein phosphatase 1 regulatory subunit 3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312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PP1R3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E26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4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0F1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3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AA3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6E24C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778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luster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986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LU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D6D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3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BC5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3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10E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65A97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5CF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-acetyllactosaminide beta-1,3-N-acetylglucosaminyltransferase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8CAD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B3GNT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75E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3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FE7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4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AFC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0 </w:t>
            </w:r>
          </w:p>
        </w:tc>
      </w:tr>
      <w:tr w14:paraId="29C20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239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Vitamin D-binding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808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D1F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3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4E4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5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998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23D89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96A3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agulation factor VI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014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92C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3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698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5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DB4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4 </w:t>
            </w:r>
          </w:p>
        </w:tc>
      </w:tr>
      <w:tr w14:paraId="3F01D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A1A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Vitronec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C6E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VT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3D2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2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A7B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6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A1A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2F80D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4AE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hibin beta C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C5D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NHB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30D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2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54C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6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D23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5 </w:t>
            </w:r>
          </w:p>
        </w:tc>
      </w:tr>
      <w:tr w14:paraId="06634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5F7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pidermal growth factor recepto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AD69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EGF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ADB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2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A6B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6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314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2 </w:t>
            </w:r>
          </w:p>
        </w:tc>
      </w:tr>
      <w:tr w14:paraId="47266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B89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lambda-1 light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10F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/>
              </w:rPr>
              <w:t>IGLL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621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1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316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8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84B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4FFB9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7EF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ter-alpha-trypsin inhibitor heavy chain H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392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TIH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538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1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8FF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8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A2A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8 </w:t>
            </w:r>
          </w:p>
        </w:tc>
      </w:tr>
      <w:tr w14:paraId="736BB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F57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Glutathione peroxidase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396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PX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38D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612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49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F31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1 </w:t>
            </w:r>
          </w:p>
        </w:tc>
      </w:tr>
      <w:tr w14:paraId="7F7C4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259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oes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B38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MS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7EE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0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1D1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0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2BD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2 </w:t>
            </w:r>
          </w:p>
        </w:tc>
      </w:tr>
      <w:tr w14:paraId="48650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B17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C-II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25D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C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3B8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0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880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1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C47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3 </w:t>
            </w:r>
          </w:p>
        </w:tc>
      </w:tr>
      <w:tr w14:paraId="50E40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960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ntithrombin-II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91F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RPINC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8E4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70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2D5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1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139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02930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45A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ttrac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7F9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TR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865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9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8BC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1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2E2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63378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F57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lbum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27F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L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AE7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9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F95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2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C26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8 </w:t>
            </w:r>
          </w:p>
        </w:tc>
      </w:tr>
      <w:tr w14:paraId="15A0B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83A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tercellular adhesion molecule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2ADA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CAM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32B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9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44F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2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E08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5 </w:t>
            </w:r>
          </w:p>
        </w:tc>
      </w:tr>
      <w:tr w14:paraId="7FFBA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02B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Ficolin-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6D8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CN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5888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8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246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4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CCCA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6 </w:t>
            </w:r>
          </w:p>
        </w:tc>
      </w:tr>
      <w:tr w14:paraId="0E77F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784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Dipeptidyl peptidase 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FF4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DPP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DA9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8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B50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4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FB6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4 </w:t>
            </w:r>
          </w:p>
        </w:tc>
      </w:tr>
      <w:tr w14:paraId="264FD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94A6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052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89A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7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94B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7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6C8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5 </w:t>
            </w:r>
          </w:p>
        </w:tc>
      </w:tr>
      <w:tr w14:paraId="5F336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F2C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lpha-2-antiplasm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6AC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RPINF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E13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7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006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7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D46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757F6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0403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Dermokin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834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DMK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772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7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89C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7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E04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5 </w:t>
            </w:r>
          </w:p>
        </w:tc>
      </w:tr>
      <w:tr w14:paraId="3ED28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AD1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terleukin-1 receptor accessory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9CD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L1RA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C12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6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8A2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8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1DB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0 </w:t>
            </w:r>
          </w:p>
        </w:tc>
      </w:tr>
      <w:tr w14:paraId="59E83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163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thromb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E7C9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919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6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DAB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8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CC0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3E821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C6C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hosphatidylcholine-sterol acyltransfer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969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C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186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6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657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8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DB4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7EBA8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8A6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athepsin 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DB7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TS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F0C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6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72D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59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B9F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5 </w:t>
            </w:r>
          </w:p>
        </w:tc>
      </w:tr>
      <w:tr w14:paraId="175EB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094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Di-N-acetylchitobi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08D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TB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813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5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C53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0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10D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5 </w:t>
            </w:r>
          </w:p>
        </w:tc>
      </w:tr>
      <w:tr w14:paraId="41AF3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D27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L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DE1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L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D06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5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4D1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0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BD0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1 </w:t>
            </w:r>
          </w:p>
        </w:tc>
      </w:tr>
      <w:tr w14:paraId="17631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A15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Fetuin-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FAB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ETU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F9A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5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F0A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1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B73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4 </w:t>
            </w:r>
          </w:p>
        </w:tc>
      </w:tr>
      <w:tr w14:paraId="73509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4A1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ulfhydryl oxidas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5CD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QSOX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13F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67F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4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F84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5 </w:t>
            </w:r>
          </w:p>
        </w:tc>
      </w:tr>
      <w:tr w14:paraId="17785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EEB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Biotinid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24BC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BT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09A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3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C04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4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2D4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74245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9DD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arboxypeptidase Q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E1F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PQ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5FC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3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953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4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173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8 </w:t>
            </w:r>
          </w:p>
        </w:tc>
      </w:tr>
      <w:tr w14:paraId="2F0E7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08B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COS ligan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E3CA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COSL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1E9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3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B92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4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C34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7 </w:t>
            </w:r>
          </w:p>
        </w:tc>
      </w:tr>
      <w:tr w14:paraId="41673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B6E3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lasma kallikr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71F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KLKB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B38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3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2B9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4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A54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8 </w:t>
            </w:r>
          </w:p>
        </w:tc>
      </w:tr>
      <w:tr w14:paraId="06EA5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036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A-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9C69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A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485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3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B43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4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F4F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05277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EE1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ter-alpha-trypsin inhibitor heavy chain H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FCA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TIH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9D8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3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0F7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5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25B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1AB60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A12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B-1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4C8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1A1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3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943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6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563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0 </w:t>
            </w:r>
          </w:p>
        </w:tc>
      </w:tr>
      <w:tr w14:paraId="42218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119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xostosin-like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728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EXTL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F06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2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DC2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7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135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1 </w:t>
            </w:r>
          </w:p>
        </w:tc>
      </w:tr>
      <w:tr w14:paraId="06CD6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245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epatocyte growth factor-like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E71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MST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1F5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2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290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8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A4F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4 </w:t>
            </w:r>
          </w:p>
        </w:tc>
      </w:tr>
      <w:tr w14:paraId="0980F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D811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epatic triacylglycerol lip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013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IP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E07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2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A98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8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EF2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6 </w:t>
            </w:r>
          </w:p>
        </w:tc>
      </w:tr>
      <w:tr w14:paraId="1237D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A75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 disintegrin and metalloproteinase with thrombospondin motifs 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31DA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DAMTS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FF3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2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DC2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9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97E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6 </w:t>
            </w:r>
          </w:p>
        </w:tc>
      </w:tr>
      <w:tr w14:paraId="0D75B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B24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Tenascin-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9A6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TNX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ECB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1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9BA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69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B0D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0A6B3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2FE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Thyroxine-binding globul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197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RPINA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E45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1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E42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0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5C9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2EE7C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9C0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eroxiredoxin-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495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RDX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AB7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1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AD7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0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DB0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2 </w:t>
            </w:r>
          </w:p>
        </w:tc>
      </w:tr>
      <w:tr w14:paraId="310B6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1A1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nthrax toxin receptor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32C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NTXR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A86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0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78D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1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968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5 </w:t>
            </w:r>
          </w:p>
        </w:tc>
      </w:tr>
      <w:tr w14:paraId="4124D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FC1D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ter-alpha-trypsin inhibitor heavy chain H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5E9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TIH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F12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6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70E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2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DBA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644AE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4FB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RNA-binding protein 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732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RBM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87A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9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8EC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4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61E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3F0C1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A6B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Keratin, type II cytoskeletal 72;Keratin, type II cytoskeletal 71;Keratin, type II cytoskeletal 74;Keratin, type II cytoskeletal 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0E9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KRT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219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9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E62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4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452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9 </w:t>
            </w:r>
          </w:p>
        </w:tc>
      </w:tr>
      <w:tr w14:paraId="2BEA5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8AC8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lenoprotein 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F8F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LENO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257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9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141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5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4C0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0E405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DEB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igment epithelium-derived facto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4AA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RPINF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87E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9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B49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5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BE1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9 </w:t>
            </w:r>
          </w:p>
        </w:tc>
      </w:tr>
      <w:tr w14:paraId="0047E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E28D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Transthyre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297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TT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9CE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9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B9A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5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A45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5 </w:t>
            </w:r>
          </w:p>
        </w:tc>
      </w:tr>
      <w:tr w14:paraId="0618E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168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DZ and LIM domain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CE2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DLIM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815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8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CED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6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5D3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0 </w:t>
            </w:r>
          </w:p>
        </w:tc>
      </w:tr>
      <w:tr w14:paraId="0290A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C69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factor 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4DE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F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116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8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803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6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F23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0 </w:t>
            </w:r>
          </w:p>
        </w:tc>
      </w:tr>
      <w:tr w14:paraId="558F0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923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rum paraoxonase/arylesteras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1F3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ON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E60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8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14C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7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543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3A781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7A0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kappa variable 2-28;Immunoglobulin kappa variable 2D-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92A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KV2-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686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8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CF9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8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45E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7 </w:t>
            </w:r>
          </w:p>
        </w:tc>
      </w:tr>
      <w:tr w14:paraId="71AC1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1CD1D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L-lactate dehydrogenase B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0501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LDH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9824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7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A35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8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E92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568A3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802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grammed cell death 1 ligand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A82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DCD1LG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85B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7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ABD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9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F33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67972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1AC3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ntactin-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0F89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NTN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D22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7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B3C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79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C1F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7 </w:t>
            </w:r>
          </w:p>
        </w:tc>
      </w:tr>
      <w:tr w14:paraId="5BAF7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32A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Fermitin family homolog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A3D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ERMT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28D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7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58B6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0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0D7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5 </w:t>
            </w:r>
          </w:p>
        </w:tc>
      </w:tr>
      <w:tr w14:paraId="0E147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ADF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tein S100-A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448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100A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08A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7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5E0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0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DCE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3 </w:t>
            </w:r>
          </w:p>
        </w:tc>
      </w:tr>
      <w:tr w14:paraId="31C53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A0B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artilage acidic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0F8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RTAC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F72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7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119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0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2EC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0 </w:t>
            </w:r>
          </w:p>
        </w:tc>
      </w:tr>
      <w:tr w14:paraId="3123D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DDD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perd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75E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F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BF0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7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6F3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0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3BA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3 </w:t>
            </w:r>
          </w:p>
        </w:tc>
      </w:tr>
      <w:tr w14:paraId="5AD16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E2C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annan-binding lectin serine proteas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296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MASP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3F2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7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B28C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1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61D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2FFE5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139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Reticulon-4 receptor-like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824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RTN4RL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0ED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6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8E0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1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C21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4 </w:t>
            </w:r>
          </w:p>
        </w:tc>
      </w:tr>
      <w:tr w14:paraId="3F2C1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4C4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Fibroblast growth factor-binding protein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C80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GFB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C9E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6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755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2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946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2 </w:t>
            </w:r>
          </w:p>
        </w:tc>
      </w:tr>
      <w:tr w14:paraId="142A9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BD5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factor 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1D7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F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856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6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443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2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5CF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3 </w:t>
            </w:r>
          </w:p>
        </w:tc>
      </w:tr>
      <w:tr w14:paraId="7CF15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C9A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agulation factor XI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52B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BE2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6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2B2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2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E0B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9 </w:t>
            </w:r>
          </w:p>
        </w:tc>
      </w:tr>
      <w:tr w14:paraId="0653A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B66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Transforming growth factor-beta-induced protein ig-h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71D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TGFBI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555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6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990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2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FAA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33EEA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5EC7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lasminoge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7A7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L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11D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6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BED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3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71B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4 </w:t>
            </w:r>
          </w:p>
        </w:tc>
      </w:tr>
      <w:tr w14:paraId="2AAEB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C94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Retinol-binding protein 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33A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RBP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48B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5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CB1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4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410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1 </w:t>
            </w:r>
          </w:p>
        </w:tc>
      </w:tr>
      <w:tr w14:paraId="3FE1D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118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eat shock 70 kDa protein 1A;Heat shock 70 kDa protein 1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DF4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HSPA1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087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5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7E2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5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5B0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3 </w:t>
            </w:r>
          </w:p>
        </w:tc>
      </w:tr>
      <w:tr w14:paraId="4423E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C50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Zyx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8D2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ZYX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AD6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5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472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5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DC1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3 </w:t>
            </w:r>
          </w:p>
        </w:tc>
      </w:tr>
      <w:tr w14:paraId="1FE11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15F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rotransferr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B92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T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06A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5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C0FE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6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953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396C9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5AB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Keratin, type II cytoskeletal 6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AD6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KRT6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A23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4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4EA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6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ECA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6 </w:t>
            </w:r>
          </w:p>
        </w:tc>
      </w:tr>
      <w:tr w14:paraId="55446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BE1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olyl endopeptidase FA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8ED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A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413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4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C0E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7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9D8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4 </w:t>
            </w:r>
          </w:p>
        </w:tc>
      </w:tr>
      <w:tr w14:paraId="79884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0EC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Tubulin beta-1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583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TUBB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58D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4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C96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7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7AF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49 </w:t>
            </w:r>
          </w:p>
        </w:tc>
      </w:tr>
      <w:tr w14:paraId="04401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1543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Fibronec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960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FN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F1B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4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11A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7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22F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7 </w:t>
            </w:r>
          </w:p>
        </w:tc>
      </w:tr>
      <w:tr w14:paraId="2202B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7C5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M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001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414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5E5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8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465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4 </w:t>
            </w:r>
          </w:p>
        </w:tc>
      </w:tr>
      <w:tr w14:paraId="68338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5C7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reatine kinase M-typ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3CE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K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2B9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C31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8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999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8 </w:t>
            </w:r>
          </w:p>
        </w:tc>
      </w:tr>
      <w:tr w14:paraId="19B59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A8C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ukaryotic initiation factor 4A-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894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EIF4A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F2F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3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29D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89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AC4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5 </w:t>
            </w:r>
          </w:p>
        </w:tc>
      </w:tr>
      <w:tr w14:paraId="5E628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AAE4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ast/stem cell growth factor receptor Ki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31B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KI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F6F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3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E50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90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1AC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4D315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D0F3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hosphatidylinositol-glycan-specific phospholipase 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BEA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PLD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5F6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2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454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92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E1E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1 </w:t>
            </w:r>
          </w:p>
        </w:tc>
      </w:tr>
      <w:tr w14:paraId="5D19A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81C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Uromodul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DC6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UMO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DAE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2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565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93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B3A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277D8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624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kappa variable 1-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809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KV1-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655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2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679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93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0328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3 </w:t>
            </w:r>
          </w:p>
        </w:tc>
      </w:tr>
      <w:tr w14:paraId="1A2FB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21CC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L-selec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2BF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L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3CC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1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19D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96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CED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42CAD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13F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holinester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9E69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BCH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176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C26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97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C8C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0AD0F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4F2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BPI fold-containing family B member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B1C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BPIFB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249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0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264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98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6A7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4 </w:t>
            </w:r>
          </w:p>
        </w:tc>
      </w:tr>
      <w:tr w14:paraId="52F85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F7B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Golgi-associated plant pathogenesis-related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D13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LIPR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328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50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13C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0.99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6C7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3957C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F51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lambda variable 3-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9B8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LV3-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851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9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BAF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0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CB9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4F867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C9F8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ndoplasmic reticulum aminopeptidase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98F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ERA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F7B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9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D43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0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753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2D791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59C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ysteine-rich secretory protein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1E0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RISP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961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9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2E86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1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D299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5FF86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2566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epatocyte growth factor activato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039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HGFA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B8E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9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909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1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251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3ED1D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506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A-I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D539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A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B68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9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1B7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1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D25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79EE5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644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Gelsol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4DAC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S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41D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9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B8F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2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7D2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5236F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3D6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Rab GDP dissociation inhibitor alph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776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DI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9B0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9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F0B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2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05F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4 </w:t>
            </w:r>
          </w:p>
        </w:tc>
      </w:tr>
      <w:tr w14:paraId="5C676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BB0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rine/threonine-protein phosphatase 2A activato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894D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TP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A6E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9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240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3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2D3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4B6F2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9A2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Xaa-Pro dipeptid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6BD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EP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087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8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1B1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3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389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27819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EAE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ematopoietic progenitor cell antigen CD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EC69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D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F47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8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A66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5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A4A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6 </w:t>
            </w:r>
          </w:p>
        </w:tc>
      </w:tr>
      <w:tr w14:paraId="3CE92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D5F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-acetylmuramoyl-L-alanine amid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D63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GLYR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CDD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7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8B7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6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599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18E1E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A34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nthrax toxin receptor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CF4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NTXR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D7E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7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4CD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7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CF9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30EC6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A8E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B8A2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0EB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7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2E2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7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8A4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06903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EF9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Extracellular matrix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CC38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ECM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84A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6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32D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09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682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57C1F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3E5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Noelin-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D34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OLFM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F2B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6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3BF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10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53C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382ED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2D9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Tetranec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F3C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LEC3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6B1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6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0DE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10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EB2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3E43C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ADD4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mmunoglobulin heavy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B34D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/>
              </w:rPr>
              <w:t>GH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1B3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6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1B8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11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E1B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39 </w:t>
            </w:r>
          </w:p>
        </w:tc>
      </w:tr>
      <w:tr w14:paraId="08AC8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DDA5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lpha-2-HS-glyco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8C6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HS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8C1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5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1DA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14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AA2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0B74B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EFF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yosin light polypeptide 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A101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MYL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15D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3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AE3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20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776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42EDE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0DF1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denylyl cyclase-associated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71F9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AP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A39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3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CBC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21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43F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7 </w:t>
            </w:r>
          </w:p>
        </w:tc>
      </w:tr>
      <w:tr w14:paraId="0E9E4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AA88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polipoprotein C-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425E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POC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96D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2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2F5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23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B7CA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3 </w:t>
            </w:r>
          </w:p>
        </w:tc>
      </w:tr>
      <w:tr w14:paraId="6F1FE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BD0B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Histidine-rich glyco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878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HR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653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4AC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27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903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6B178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C53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arboxypeptidase B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AD2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PB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E20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621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27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8D8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5BD00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370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Beta-Ala-His dipeptid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22D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NDP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F51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B8B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28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6503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40D13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684D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latelet glycoprotein Ib beta ch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DC621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GP1B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5DD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1E0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30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AB2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20 </w:t>
            </w:r>
          </w:p>
        </w:tc>
      </w:tr>
      <w:tr w14:paraId="3EE27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82EC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Fructose-bisphosphate aldolase 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5EFB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LDO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0B9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40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E27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30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B4D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6 </w:t>
            </w:r>
          </w:p>
        </w:tc>
      </w:tr>
      <w:tr w14:paraId="450C5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B306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Afam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56E7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AF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D29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9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3BF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34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215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2187E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94F7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Bone morphogenetic protein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782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BMP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591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8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8B1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39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1EE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356F1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54D0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holesteryl ester transfer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FCDF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ET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B22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8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15E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39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07E5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5AB71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81F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renylcysteine oxidas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B0B6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CYOX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6C9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7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9C7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40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3C3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54887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41C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Serum paraoxonase/lactonase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94A3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ON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1DE0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7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FC6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41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F5F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2CB59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170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sulin-like growth factor-binding protein 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2A4A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FBP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7728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3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704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56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FC7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4DB7D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67A9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sulin-like growth factor-binding protein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42F0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FBP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4CA2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2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FB0F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60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CA5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37416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C63F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lasma serine protease inhibito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8F88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RPINA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DA6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0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176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69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0AA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2 </w:t>
            </w:r>
          </w:p>
        </w:tc>
      </w:tr>
      <w:tr w14:paraId="21FB9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E66E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Kallistat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5821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SERPINA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81A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3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CEEC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73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935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589C3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EDD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Insulin-like growth factor-binding protein complex acid labile subuni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E1581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IGFAL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31C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28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08E2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80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2DE1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1801A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8A8A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Complement C1q tumor necrosis factor-related protein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3C3E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C1QTNF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FB2B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27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E3B6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85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725E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14:paraId="5EE64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BB18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Pleckstr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EC94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PLE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8367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26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717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1.89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E5B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14:paraId="4D429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C4638B2">
            <w:pPr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ultivesicular body subunit 12B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ACC6A5">
            <w:pPr>
              <w:ind w:firstLine="0" w:firstLine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lang w:val="en-US" w:eastAsia="zh-CN"/>
              </w:rPr>
              <w:t>MVB12B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4655229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241 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AC6659D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-2.055 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9EB3334">
            <w:pPr>
              <w:shd w:val="clear" w:color="auto" w:fill="FFFFFF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 xml:space="preserve">0.016 </w:t>
            </w:r>
          </w:p>
        </w:tc>
      </w:tr>
    </w:tbl>
    <w:p w14:paraId="232396E7">
      <w:pPr>
        <w:ind w:firstLine="0" w:firstLineChars="0"/>
        <w:rPr>
          <w:rFonts w:hint="default" w:ascii="Times New Roman" w:hAnsi="Times New Roman" w:cs="Times New Roman" w:eastAsiaTheme="minorEastAsia"/>
          <w:kern w:val="2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kern w:val="2"/>
          <w:sz w:val="22"/>
          <w:szCs w:val="22"/>
        </w:rPr>
        <w:t xml:space="preserve">A fold change (FC) greater than </w:t>
      </w:r>
      <w:r>
        <w:rPr>
          <w:rFonts w:hint="default" w:ascii="Times New Roman" w:hAnsi="Times New Roman" w:cs="Times New Roman" w:eastAsiaTheme="minorEastAsia"/>
          <w:kern w:val="2"/>
          <w:sz w:val="22"/>
          <w:szCs w:val="22"/>
          <w:lang w:val="en-US" w:eastAsia="zh-CN"/>
        </w:rPr>
        <w:t>1.2</w:t>
      </w:r>
      <w:r>
        <w:rPr>
          <w:rFonts w:hint="default" w:ascii="Times New Roman" w:hAnsi="Times New Roman" w:cs="Times New Roman" w:eastAsiaTheme="minorEastAsia"/>
          <w:kern w:val="2"/>
          <w:sz w:val="22"/>
          <w:szCs w:val="22"/>
        </w:rPr>
        <w:t xml:space="preserve"> means a higher abundance in the diabetic foot of patients, while an FC less than </w:t>
      </w:r>
      <w:r>
        <w:rPr>
          <w:rFonts w:hint="default" w:ascii="Times New Roman" w:hAnsi="Times New Roman" w:cs="Times New Roman" w:eastAsiaTheme="minorEastAsia"/>
          <w:kern w:val="2"/>
          <w:sz w:val="22"/>
          <w:szCs w:val="22"/>
          <w:lang w:val="en-US" w:eastAsia="zh-CN"/>
        </w:rPr>
        <w:t xml:space="preserve">0.8 </w:t>
      </w:r>
      <w:r>
        <w:rPr>
          <w:rFonts w:hint="default" w:ascii="Times New Roman" w:hAnsi="Times New Roman" w:cs="Times New Roman" w:eastAsiaTheme="minorEastAsia"/>
          <w:kern w:val="2"/>
          <w:sz w:val="22"/>
          <w:szCs w:val="22"/>
        </w:rPr>
        <w:t>means lower abundance</w:t>
      </w:r>
      <w:r>
        <w:rPr>
          <w:rFonts w:hint="default" w:ascii="Times New Roman" w:hAnsi="Times New Roman" w:cs="Times New Roman" w:eastAsiaTheme="minorEastAsia"/>
          <w:kern w:val="2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color w:val="232D36"/>
          <w:sz w:val="22"/>
          <w:szCs w:val="22"/>
          <w:lang w:bidi="ar"/>
        </w:rPr>
        <w:t>(</w:t>
      </w:r>
      <w:r>
        <w:rPr>
          <w:rFonts w:hint="default" w:ascii="Times New Roman" w:hAnsi="Times New Roman" w:eastAsia="Segoe UI" w:cs="Times New Roman"/>
          <w:i/>
          <w:iCs/>
          <w:color w:val="232D36"/>
          <w:sz w:val="22"/>
          <w:szCs w:val="22"/>
          <w:lang w:bidi="ar"/>
        </w:rPr>
        <w:t>p</w:t>
      </w:r>
      <w:r>
        <w:rPr>
          <w:rFonts w:hint="default" w:ascii="Times New Roman" w:hAnsi="Times New Roman" w:eastAsia="Segoe UI" w:cs="Times New Roman"/>
          <w:color w:val="232D36"/>
          <w:sz w:val="22"/>
          <w:szCs w:val="22"/>
          <w:lang w:bidi="ar"/>
        </w:rPr>
        <w:t xml:space="preserve"> &lt; 0.05) </w:t>
      </w:r>
      <w:r>
        <w:rPr>
          <w:rFonts w:hint="default" w:ascii="Times New Roman" w:hAnsi="Times New Roman" w:cs="Times New Roman" w:eastAsiaTheme="minorEastAsia"/>
          <w:kern w:val="2"/>
          <w:sz w:val="22"/>
          <w:szCs w:val="22"/>
        </w:rPr>
        <w:t xml:space="preserve">. </w:t>
      </w:r>
    </w:p>
    <w:p w14:paraId="1FC7A7E3">
      <w:pPr>
        <w:ind w:firstLine="0" w:firstLineChars="0"/>
        <w:rPr>
          <w:rFonts w:hint="default" w:ascii="Times New Roman" w:hAnsi="Times New Roman" w:cs="Times New Roman" w:eastAsiaTheme="minorEastAsia"/>
          <w:kern w:val="2"/>
          <w:sz w:val="22"/>
          <w:szCs w:val="22"/>
        </w:rPr>
      </w:pPr>
    </w:p>
    <w:p w14:paraId="336AE908">
      <w:pPr>
        <w:ind w:firstLine="0" w:firstLineChars="0"/>
        <w:rPr>
          <w:rFonts w:hint="default" w:ascii="Times New Roman" w:hAnsi="Times New Roman" w:cs="Times New Roman" w:eastAsiaTheme="minorEastAsia"/>
          <w:kern w:val="2"/>
          <w:sz w:val="22"/>
          <w:szCs w:val="22"/>
        </w:rPr>
      </w:pPr>
    </w:p>
    <w:p w14:paraId="69273D16">
      <w:pPr>
        <w:ind w:firstLine="0" w:firstLineChars="0"/>
        <w:rPr>
          <w:rFonts w:hint="default" w:ascii="Times New Roman" w:hAnsi="Times New Roman" w:cs="Times New Roman" w:eastAsiaTheme="minorEastAsia"/>
          <w:kern w:val="2"/>
          <w:sz w:val="22"/>
          <w:szCs w:val="22"/>
        </w:rPr>
      </w:pPr>
    </w:p>
    <w:p w14:paraId="34E58CEC">
      <w:pPr>
        <w:adjustRightInd w:val="0"/>
        <w:snapToGrid w:val="0"/>
        <w:rPr>
          <w:rFonts w:hint="eastAsia" w:ascii="Times New Roman" w:hAnsi="Times New Roman"/>
          <w:b w:val="0"/>
          <w:bCs/>
          <w:color w:val="000000"/>
          <w:sz w:val="24"/>
          <w:lang w:val="en-US" w:eastAsia="zh-CN"/>
        </w:rPr>
      </w:pPr>
    </w:p>
    <w:p w14:paraId="44305BAE">
      <w:pPr>
        <w:adjustRightInd w:val="0"/>
        <w:snapToGrid w:val="0"/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lang w:val="en-US" w:eastAsia="zh-CN"/>
        </w:rPr>
      </w:pPr>
    </w:p>
    <w:p w14:paraId="0CCD903B">
      <w:pPr>
        <w:adjustRightInd w:val="0"/>
        <w:snapToGrid w:val="0"/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lang w:val="en-US" w:eastAsia="zh-CN"/>
        </w:rPr>
        <w:t>Table 2.</w:t>
      </w:r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</w:rPr>
        <w:t xml:space="preserve">TCM syndromes questionnaire for diabetes </w:t>
      </w:r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  <w:lang w:val="en-US" w:eastAsia="zh-CN"/>
        </w:rPr>
        <w:t xml:space="preserve">foot uclers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  <w:lang w:val="en-US" w:eastAsia="zh-CN"/>
        </w:rPr>
        <w:t xml:space="preserve">with dampness-heat syndrome </w:t>
      </w:r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</w:rPr>
        <w:t>patients</w:t>
      </w:r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  <w:lang w:val="en-US" w:eastAsia="zh-CN"/>
        </w:rPr>
        <w:t>.</w:t>
      </w:r>
    </w:p>
    <w:p w14:paraId="603637D0">
      <w:pPr>
        <w:adjustRightInd w:val="0"/>
        <w:snapToGrid w:val="0"/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</w:rPr>
        <w:t>Please check the box that best fits your situation according to your actual situation in the last three months with“</w:t>
      </w:r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</w:rPr>
        <w:sym w:font="Symbol" w:char="00D6"/>
      </w:r>
      <w:r>
        <w:rPr>
          <w:rFonts w:hint="default" w:ascii="Times New Roman" w:hAnsi="Times New Roman" w:cs="Times New Roman"/>
          <w:b w:val="0"/>
          <w:bCs/>
          <w:color w:val="000000"/>
          <w:sz w:val="22"/>
          <w:szCs w:val="22"/>
        </w:rPr>
        <w:t>”.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294"/>
        <w:gridCol w:w="1363"/>
        <w:gridCol w:w="1631"/>
        <w:gridCol w:w="1918"/>
        <w:gridCol w:w="1700"/>
        <w:gridCol w:w="525"/>
      </w:tblGrid>
      <w:tr w14:paraId="767D9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</w:trPr>
        <w:tc>
          <w:tcPr>
            <w:tcW w:w="767" w:type="pct"/>
            <w:vMerge w:val="restart"/>
            <w:vAlign w:val="center"/>
          </w:tcPr>
          <w:p w14:paraId="09C07959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08" w:type="pct"/>
            <w:vMerge w:val="restart"/>
            <w:vAlign w:val="center"/>
          </w:tcPr>
          <w:p w14:paraId="40E7F5C3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Symptoms</w:t>
            </w:r>
          </w:p>
        </w:tc>
        <w:tc>
          <w:tcPr>
            <w:tcW w:w="3112" w:type="pct"/>
            <w:gridSpan w:val="3"/>
            <w:vAlign w:val="center"/>
          </w:tcPr>
          <w:p w14:paraId="244320D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YES(level)</w:t>
            </w:r>
          </w:p>
        </w:tc>
        <w:tc>
          <w:tcPr>
            <w:tcW w:w="311" w:type="pct"/>
            <w:vAlign w:val="center"/>
          </w:tcPr>
          <w:p w14:paraId="140B04E9">
            <w:pPr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No</w:t>
            </w:r>
          </w:p>
        </w:tc>
      </w:tr>
      <w:tr w14:paraId="4D9D8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</w:trPr>
        <w:tc>
          <w:tcPr>
            <w:tcW w:w="767" w:type="pct"/>
            <w:vMerge w:val="continue"/>
            <w:vAlign w:val="center"/>
          </w:tcPr>
          <w:p w14:paraId="38435BF9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08" w:type="pct"/>
            <w:vMerge w:val="continue"/>
            <w:vAlign w:val="center"/>
          </w:tcPr>
          <w:p w14:paraId="037211F8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7" w:type="pct"/>
            <w:vAlign w:val="center"/>
          </w:tcPr>
          <w:p w14:paraId="0212FF9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eastAsia="zh-CN"/>
              </w:rPr>
              <w:t>Light</w:t>
            </w:r>
          </w:p>
        </w:tc>
        <w:tc>
          <w:tcPr>
            <w:tcW w:w="1137" w:type="pct"/>
            <w:vAlign w:val="center"/>
          </w:tcPr>
          <w:p w14:paraId="6D28BC8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eastAsia="zh-CN"/>
              </w:rPr>
              <w:t>Medium</w:t>
            </w:r>
          </w:p>
        </w:tc>
        <w:tc>
          <w:tcPr>
            <w:tcW w:w="1008" w:type="pct"/>
            <w:vAlign w:val="center"/>
          </w:tcPr>
          <w:p w14:paraId="52F367B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eastAsia="zh-CN"/>
              </w:rPr>
              <w:t>Heavy</w:t>
            </w:r>
          </w:p>
        </w:tc>
        <w:tc>
          <w:tcPr>
            <w:tcW w:w="311" w:type="pct"/>
            <w:vAlign w:val="center"/>
          </w:tcPr>
          <w:p w14:paraId="61BC3304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2C5E4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restart"/>
            <w:vAlign w:val="center"/>
          </w:tcPr>
          <w:p w14:paraId="1471C25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eneral symptoms</w:t>
            </w:r>
          </w:p>
          <w:p w14:paraId="00B34DA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8" w:type="pct"/>
            <w:vAlign w:val="center"/>
          </w:tcPr>
          <w:p w14:paraId="1E832D7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Heaviness in head and drowsiness</w:t>
            </w:r>
          </w:p>
        </w:tc>
        <w:tc>
          <w:tcPr>
            <w:tcW w:w="967" w:type="pct"/>
            <w:vAlign w:val="center"/>
          </w:tcPr>
          <w:p w14:paraId="7601437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Mild</w:t>
            </w:r>
          </w:p>
        </w:tc>
        <w:tc>
          <w:tcPr>
            <w:tcW w:w="1137" w:type="pct"/>
            <w:vAlign w:val="center"/>
          </w:tcPr>
          <w:p w14:paraId="756AD83D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1008" w:type="pct"/>
            <w:vAlign w:val="center"/>
          </w:tcPr>
          <w:p w14:paraId="66F331EB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311" w:type="pct"/>
            <w:vAlign w:val="center"/>
          </w:tcPr>
          <w:p w14:paraId="6274925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86DF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1101" w:hRule="atLeast"/>
        </w:trPr>
        <w:tc>
          <w:tcPr>
            <w:tcW w:w="767" w:type="pct"/>
            <w:vMerge w:val="continue"/>
            <w:vAlign w:val="center"/>
          </w:tcPr>
          <w:p w14:paraId="61CB1F7C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8" w:type="pct"/>
            <w:vAlign w:val="center"/>
          </w:tcPr>
          <w:p w14:paraId="634ED184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ensory perception and heat sensation</w:t>
            </w:r>
          </w:p>
        </w:tc>
        <w:tc>
          <w:tcPr>
            <w:tcW w:w="967" w:type="pct"/>
            <w:vAlign w:val="center"/>
          </w:tcPr>
          <w:p w14:paraId="0900F8A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elt feverish, though temperature was normal.</w:t>
            </w:r>
          </w:p>
        </w:tc>
        <w:tc>
          <w:tcPr>
            <w:tcW w:w="1137" w:type="pct"/>
            <w:vAlign w:val="center"/>
          </w:tcPr>
          <w:p w14:paraId="3E6B8F5B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ow fever (37.3℃ - 38℃)</w:t>
            </w:r>
          </w:p>
        </w:tc>
        <w:tc>
          <w:tcPr>
            <w:tcW w:w="1008" w:type="pct"/>
            <w:vAlign w:val="center"/>
          </w:tcPr>
          <w:p w14:paraId="2A5B3603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oderate fever (38.1℃ - 39℃)</w:t>
            </w:r>
          </w:p>
        </w:tc>
        <w:tc>
          <w:tcPr>
            <w:tcW w:w="311" w:type="pct"/>
            <w:vAlign w:val="center"/>
          </w:tcPr>
          <w:p w14:paraId="21BD887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CFA5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continue"/>
            <w:vAlign w:val="center"/>
          </w:tcPr>
          <w:p w14:paraId="60B7AD6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8" w:type="pct"/>
            <w:vAlign w:val="center"/>
          </w:tcPr>
          <w:p w14:paraId="136A8038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iredness and weakness</w:t>
            </w:r>
          </w:p>
        </w:tc>
        <w:tc>
          <w:tcPr>
            <w:tcW w:w="967" w:type="pct"/>
            <w:vAlign w:val="center"/>
          </w:tcPr>
          <w:p w14:paraId="35E2148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Occasionally or Mild</w:t>
            </w:r>
          </w:p>
        </w:tc>
        <w:tc>
          <w:tcPr>
            <w:tcW w:w="1137" w:type="pct"/>
            <w:vAlign w:val="center"/>
          </w:tcPr>
          <w:p w14:paraId="73AD788F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Sometimes or Moderate</w:t>
            </w:r>
          </w:p>
        </w:tc>
        <w:tc>
          <w:tcPr>
            <w:tcW w:w="1008" w:type="pct"/>
            <w:vAlign w:val="center"/>
          </w:tcPr>
          <w:p w14:paraId="21CA0837"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Frequently or</w:t>
            </w:r>
          </w:p>
          <w:p w14:paraId="05911E19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Sereve</w:t>
            </w:r>
          </w:p>
        </w:tc>
        <w:tc>
          <w:tcPr>
            <w:tcW w:w="311" w:type="pct"/>
            <w:vAlign w:val="center"/>
          </w:tcPr>
          <w:p w14:paraId="356B1C2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164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continue"/>
            <w:vAlign w:val="center"/>
          </w:tcPr>
          <w:p w14:paraId="5F90272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8" w:type="pct"/>
            <w:vAlign w:val="center"/>
          </w:tcPr>
          <w:p w14:paraId="3E676F18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hirst and drinking more</w:t>
            </w:r>
          </w:p>
        </w:tc>
        <w:tc>
          <w:tcPr>
            <w:tcW w:w="967" w:type="pct"/>
            <w:vAlign w:val="center"/>
          </w:tcPr>
          <w:p w14:paraId="088A7AAB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Occasionally or Mild</w:t>
            </w:r>
          </w:p>
        </w:tc>
        <w:tc>
          <w:tcPr>
            <w:tcW w:w="1137" w:type="pct"/>
            <w:vAlign w:val="center"/>
          </w:tcPr>
          <w:p w14:paraId="082DAFF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Sometimes or Moderate</w:t>
            </w:r>
          </w:p>
        </w:tc>
        <w:tc>
          <w:tcPr>
            <w:tcW w:w="1008" w:type="pct"/>
            <w:vAlign w:val="center"/>
          </w:tcPr>
          <w:p w14:paraId="0584470B"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Frequently or</w:t>
            </w:r>
          </w:p>
          <w:p w14:paraId="1F762563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Sereve</w:t>
            </w:r>
          </w:p>
        </w:tc>
        <w:tc>
          <w:tcPr>
            <w:tcW w:w="311" w:type="pct"/>
            <w:vAlign w:val="center"/>
          </w:tcPr>
          <w:p w14:paraId="5F0A81D8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ED9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continue"/>
            <w:vAlign w:val="center"/>
          </w:tcPr>
          <w:p w14:paraId="38912024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8" w:type="pct"/>
            <w:vAlign w:val="center"/>
          </w:tcPr>
          <w:p w14:paraId="5AB7386F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bdominal distension</w:t>
            </w:r>
          </w:p>
        </w:tc>
        <w:tc>
          <w:tcPr>
            <w:tcW w:w="967" w:type="pct"/>
            <w:vAlign w:val="center"/>
          </w:tcPr>
          <w:p w14:paraId="6346CF4D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Occasionally or Mild</w:t>
            </w:r>
          </w:p>
        </w:tc>
        <w:tc>
          <w:tcPr>
            <w:tcW w:w="1137" w:type="pct"/>
            <w:vAlign w:val="center"/>
          </w:tcPr>
          <w:p w14:paraId="328BA7F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Sometimes or Moderate</w:t>
            </w:r>
          </w:p>
        </w:tc>
        <w:tc>
          <w:tcPr>
            <w:tcW w:w="1008" w:type="pct"/>
            <w:vAlign w:val="center"/>
          </w:tcPr>
          <w:p w14:paraId="5BBEE1F5"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Frequently or</w:t>
            </w:r>
          </w:p>
          <w:p w14:paraId="5EAEA11E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Sereve</w:t>
            </w:r>
          </w:p>
        </w:tc>
        <w:tc>
          <w:tcPr>
            <w:tcW w:w="311" w:type="pct"/>
            <w:vAlign w:val="center"/>
          </w:tcPr>
          <w:p w14:paraId="008CF1A9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7315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restart"/>
            <w:vAlign w:val="center"/>
          </w:tcPr>
          <w:p w14:paraId="7A93720A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Local wound symptoms</w:t>
            </w:r>
          </w:p>
        </w:tc>
        <w:tc>
          <w:tcPr>
            <w:tcW w:w="808" w:type="pct"/>
            <w:vAlign w:val="center"/>
          </w:tcPr>
          <w:p w14:paraId="4906FFC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Wound exudate</w:t>
            </w:r>
          </w:p>
        </w:tc>
        <w:tc>
          <w:tcPr>
            <w:tcW w:w="967" w:type="pct"/>
            <w:vAlign w:val="center"/>
          </w:tcPr>
          <w:p w14:paraId="6809DDAC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Mild exudation</w:t>
            </w:r>
          </w:p>
        </w:tc>
        <w:tc>
          <w:tcPr>
            <w:tcW w:w="1137" w:type="pct"/>
            <w:vAlign w:val="center"/>
          </w:tcPr>
          <w:p w14:paraId="2B073CE0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Moderate exudation</w:t>
            </w:r>
          </w:p>
        </w:tc>
        <w:tc>
          <w:tcPr>
            <w:tcW w:w="1008" w:type="pct"/>
            <w:vAlign w:val="center"/>
          </w:tcPr>
          <w:p w14:paraId="0B11D49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evere exudation (pus exudation)</w:t>
            </w:r>
          </w:p>
        </w:tc>
        <w:tc>
          <w:tcPr>
            <w:tcW w:w="311" w:type="pct"/>
            <w:vAlign w:val="center"/>
          </w:tcPr>
          <w:p w14:paraId="67C2FD8E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2728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continue"/>
            <w:vAlign w:val="center"/>
          </w:tcPr>
          <w:p w14:paraId="13E2A3F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08" w:type="pct"/>
            <w:vAlign w:val="center"/>
          </w:tcPr>
          <w:p w14:paraId="0639FD3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 xml:space="preserve">edness and swelling of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he surrounding tissues around the wound</w:t>
            </w:r>
          </w:p>
        </w:tc>
        <w:tc>
          <w:tcPr>
            <w:tcW w:w="967" w:type="pct"/>
            <w:vAlign w:val="center"/>
          </w:tcPr>
          <w:p w14:paraId="3E35568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light redness and swelling, with the are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less than 2 cm in size</w:t>
            </w:r>
          </w:p>
        </w:tc>
        <w:tc>
          <w:tcPr>
            <w:tcW w:w="1137" w:type="pct"/>
            <w:vAlign w:val="center"/>
          </w:tcPr>
          <w:p w14:paraId="686D71C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Clearly swollen, with a diameter of 2 to 5 cm, and increased skin temperature</w:t>
            </w:r>
          </w:p>
        </w:tc>
        <w:tc>
          <w:tcPr>
            <w:tcW w:w="1008" w:type="pct"/>
            <w:vAlign w:val="center"/>
          </w:tcPr>
          <w:p w14:paraId="616DA91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evere redness and swelling, with a diameter greater than 5 cm, spreading to the dorsum of the foot or the ankle, and significantly elevated skin temperature</w:t>
            </w:r>
          </w:p>
        </w:tc>
        <w:tc>
          <w:tcPr>
            <w:tcW w:w="311" w:type="pct"/>
            <w:vAlign w:val="center"/>
          </w:tcPr>
          <w:p w14:paraId="7361028F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3371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continue"/>
            <w:vAlign w:val="center"/>
          </w:tcPr>
          <w:p w14:paraId="21EB15EA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8" w:type="pct"/>
            <w:vAlign w:val="center"/>
          </w:tcPr>
          <w:p w14:paraId="18B1AF8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ound pain</w:t>
            </w:r>
          </w:p>
        </w:tc>
        <w:tc>
          <w:tcPr>
            <w:tcW w:w="967" w:type="pct"/>
            <w:vAlign w:val="center"/>
          </w:tcPr>
          <w:p w14:paraId="235DC5B7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ild pain</w:t>
            </w:r>
          </w:p>
          <w:p w14:paraId="0C576778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37" w:type="pct"/>
            <w:vAlign w:val="center"/>
          </w:tcPr>
          <w:p w14:paraId="4CCED1C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oderate pain</w:t>
            </w:r>
          </w:p>
        </w:tc>
        <w:tc>
          <w:tcPr>
            <w:tcW w:w="1008" w:type="pct"/>
            <w:vAlign w:val="center"/>
          </w:tcPr>
          <w:p w14:paraId="5B840498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ntense pain</w:t>
            </w:r>
          </w:p>
        </w:tc>
        <w:tc>
          <w:tcPr>
            <w:tcW w:w="311" w:type="pct"/>
            <w:vAlign w:val="center"/>
          </w:tcPr>
          <w:p w14:paraId="7D9BA54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4711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continue"/>
            <w:vAlign w:val="center"/>
          </w:tcPr>
          <w:p w14:paraId="7231E4F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8" w:type="pct"/>
            <w:vAlign w:val="center"/>
          </w:tcPr>
          <w:p w14:paraId="7143ECCA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Granules and Odor</w:t>
            </w:r>
          </w:p>
        </w:tc>
        <w:tc>
          <w:tcPr>
            <w:tcW w:w="967" w:type="pct"/>
            <w:vAlign w:val="center"/>
          </w:tcPr>
          <w:p w14:paraId="572C0407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Dull and swollen</w:t>
            </w:r>
          </w:p>
        </w:tc>
        <w:tc>
          <w:tcPr>
            <w:tcW w:w="1137" w:type="pct"/>
            <w:vAlign w:val="center"/>
          </w:tcPr>
          <w:p w14:paraId="03E3F46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Grayish-white, dirty, with a slight odor</w:t>
            </w:r>
          </w:p>
        </w:tc>
        <w:tc>
          <w:tcPr>
            <w:tcW w:w="1008" w:type="pct"/>
            <w:vAlign w:val="center"/>
          </w:tcPr>
          <w:p w14:paraId="5E99F9F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Necrosis, accompanied by a distinct pungent or rotten smell</w:t>
            </w:r>
          </w:p>
        </w:tc>
        <w:tc>
          <w:tcPr>
            <w:tcW w:w="311" w:type="pct"/>
            <w:vAlign w:val="center"/>
          </w:tcPr>
          <w:p w14:paraId="2B0E1CBC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0ED19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1850" w:hRule="atLeast"/>
        </w:trPr>
        <w:tc>
          <w:tcPr>
            <w:tcW w:w="767" w:type="pct"/>
            <w:vMerge w:val="restart"/>
            <w:vAlign w:val="center"/>
          </w:tcPr>
          <w:p w14:paraId="127F21AF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ongue and pulse</w:t>
            </w:r>
          </w:p>
        </w:tc>
        <w:tc>
          <w:tcPr>
            <w:tcW w:w="808" w:type="pct"/>
            <w:vAlign w:val="center"/>
          </w:tcPr>
          <w:p w14:paraId="4A89FD89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ongue</w:t>
            </w:r>
          </w:p>
        </w:tc>
        <w:tc>
          <w:tcPr>
            <w:tcW w:w="967" w:type="pct"/>
            <w:vAlign w:val="center"/>
          </w:tcPr>
          <w:p w14:paraId="4BB8F993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ongue is slightly red, and the coating is slightly yellow and greasy</w:t>
            </w:r>
          </w:p>
        </w:tc>
        <w:tc>
          <w:tcPr>
            <w:tcW w:w="1137" w:type="pct"/>
            <w:vAlign w:val="center"/>
          </w:tcPr>
          <w:p w14:paraId="14433379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ongue is red, and the coating is yellow and thick and greasy</w:t>
            </w:r>
          </w:p>
        </w:tc>
        <w:tc>
          <w:tcPr>
            <w:tcW w:w="1008" w:type="pct"/>
            <w:vAlign w:val="center"/>
          </w:tcPr>
          <w:p w14:paraId="5CDEF82B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Tongue is red and purplish, with a yellow, greasy coating that is dry or scorched and yellowish</w:t>
            </w:r>
          </w:p>
        </w:tc>
        <w:tc>
          <w:tcPr>
            <w:tcW w:w="311" w:type="pct"/>
            <w:vAlign w:val="center"/>
          </w:tcPr>
          <w:p w14:paraId="2B7D8F5B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5190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767" w:type="pct"/>
            <w:vMerge w:val="continue"/>
            <w:vAlign w:val="center"/>
          </w:tcPr>
          <w:p w14:paraId="65FFBF33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08" w:type="pct"/>
            <w:vAlign w:val="center"/>
          </w:tcPr>
          <w:p w14:paraId="3F2F16E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ulse</w:t>
            </w:r>
          </w:p>
        </w:tc>
        <w:tc>
          <w:tcPr>
            <w:tcW w:w="967" w:type="pct"/>
            <w:vAlign w:val="center"/>
          </w:tcPr>
          <w:p w14:paraId="71C8B67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mooth or rapid pulse</w:t>
            </w:r>
          </w:p>
        </w:tc>
        <w:tc>
          <w:tcPr>
            <w:tcW w:w="1137" w:type="pct"/>
            <w:vAlign w:val="center"/>
          </w:tcPr>
          <w:p w14:paraId="2DE35DA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mooth and rapid pulse</w:t>
            </w:r>
          </w:p>
        </w:tc>
        <w:tc>
          <w:tcPr>
            <w:tcW w:w="1008" w:type="pct"/>
            <w:vAlign w:val="center"/>
          </w:tcPr>
          <w:p w14:paraId="7E2F0A8F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apid and soggy or rapid and flooding</w:t>
            </w:r>
          </w:p>
        </w:tc>
        <w:tc>
          <w:tcPr>
            <w:tcW w:w="311" w:type="pct"/>
            <w:vAlign w:val="center"/>
          </w:tcPr>
          <w:p w14:paraId="35D2F0F8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</w:tbl>
    <w:p w14:paraId="355387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73328"/>
    <w:rsid w:val="0DE549DB"/>
    <w:rsid w:val="0E663F87"/>
    <w:rsid w:val="21537630"/>
    <w:rsid w:val="27E47234"/>
    <w:rsid w:val="3B094A6A"/>
    <w:rsid w:val="3CFB1612"/>
    <w:rsid w:val="40111F29"/>
    <w:rsid w:val="4DE35714"/>
    <w:rsid w:val="565B0F50"/>
    <w:rsid w:val="588549A3"/>
    <w:rsid w:val="59D04395"/>
    <w:rsid w:val="5B063E18"/>
    <w:rsid w:val="5FE73328"/>
    <w:rsid w:val="60D31618"/>
    <w:rsid w:val="6C691082"/>
    <w:rsid w:val="74DB523E"/>
    <w:rsid w:val="7A60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semiHidden/>
    <w:unhideWhenUsed/>
    <w:qFormat/>
    <w:uiPriority w:val="0"/>
    <w:pPr>
      <w:keepNext/>
      <w:keepLines/>
      <w:spacing w:line="480" w:lineRule="auto"/>
      <w:jc w:val="left"/>
      <w:outlineLvl w:val="1"/>
    </w:pPr>
    <w:rPr>
      <w:rFonts w:ascii="Times New Roman" w:hAnsi="Times New Roman" w:eastAsia="黑体"/>
      <w:b/>
      <w:bCs/>
      <w:sz w:val="22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2 Char"/>
    <w:basedOn w:val="6"/>
    <w:link w:val="2"/>
    <w:qFormat/>
    <w:uiPriority w:val="0"/>
    <w:rPr>
      <w:rFonts w:ascii="Times New Roman" w:hAnsi="Times New Roman" w:eastAsia="黑体"/>
      <w:b/>
      <w:bCs/>
      <w:sz w:val="2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769</Words>
  <Characters>10866</Characters>
  <Lines>0</Lines>
  <Paragraphs>0</Paragraphs>
  <TotalTime>0</TotalTime>
  <ScaleCrop>false</ScaleCrop>
  <LinksUpToDate>false</LinksUpToDate>
  <CharactersWithSpaces>121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9:49:00Z</dcterms:created>
  <dc:creator>江锦伦</dc:creator>
  <cp:lastModifiedBy>江锦伦</cp:lastModifiedBy>
  <dcterms:modified xsi:type="dcterms:W3CDTF">2025-12-09T15:4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4BA75B640A4432786C1CC2129BCD8C2_13</vt:lpwstr>
  </property>
  <property fmtid="{D5CDD505-2E9C-101B-9397-08002B2CF9AE}" pid="4" name="KSOTemplateDocerSaveRecord">
    <vt:lpwstr>eyJoZGlkIjoiYmQ2Y2ZkYjU0Y2VmNmZiYzQ1NjYzNmNiZmY3OTI3MWIiLCJ1c2VySWQiOiI0MDAzNDgwODIifQ==</vt:lpwstr>
  </property>
</Properties>
</file>